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3C03E" w14:textId="483C5575" w:rsidR="008913C7" w:rsidRPr="0091326B" w:rsidRDefault="00FF49EF" w:rsidP="008913C7">
      <w:pPr>
        <w:tabs>
          <w:tab w:val="left" w:pos="11475"/>
        </w:tabs>
        <w:rPr>
          <w:b/>
          <w:bCs/>
          <w:sz w:val="20"/>
          <w:szCs w:val="20"/>
        </w:rPr>
      </w:pPr>
      <w:r w:rsidRPr="0091326B">
        <w:rPr>
          <w:b/>
          <w:bCs/>
          <w:sz w:val="20"/>
          <w:szCs w:val="20"/>
        </w:rPr>
        <w:t>Supplementary data t</w:t>
      </w:r>
      <w:r w:rsidR="00BA511D" w:rsidRPr="0091326B">
        <w:rPr>
          <w:b/>
          <w:bCs/>
          <w:sz w:val="20"/>
          <w:szCs w:val="20"/>
        </w:rPr>
        <w:t xml:space="preserve">able </w:t>
      </w:r>
      <w:r w:rsidR="0087402B" w:rsidRPr="0091326B">
        <w:rPr>
          <w:b/>
          <w:bCs/>
          <w:sz w:val="20"/>
          <w:szCs w:val="20"/>
        </w:rPr>
        <w:t>1</w:t>
      </w:r>
      <w:r w:rsidR="00BA511D" w:rsidRPr="0091326B">
        <w:rPr>
          <w:b/>
          <w:bCs/>
          <w:sz w:val="20"/>
          <w:szCs w:val="20"/>
        </w:rPr>
        <w:t xml:space="preserve">: </w:t>
      </w:r>
      <w:r w:rsidR="008913C7" w:rsidRPr="0091326B">
        <w:rPr>
          <w:b/>
          <w:bCs/>
          <w:sz w:val="20"/>
          <w:szCs w:val="20"/>
        </w:rPr>
        <w:t>Distribution</w:t>
      </w:r>
      <w:r w:rsidR="00BA511D" w:rsidRPr="0091326B">
        <w:rPr>
          <w:b/>
          <w:bCs/>
          <w:sz w:val="20"/>
          <w:szCs w:val="20"/>
        </w:rPr>
        <w:t xml:space="preserve"> of</w:t>
      </w:r>
      <w:r w:rsidRPr="0091326B">
        <w:rPr>
          <w:b/>
          <w:bCs/>
          <w:sz w:val="20"/>
          <w:szCs w:val="20"/>
        </w:rPr>
        <w:t xml:space="preserve"> </w:t>
      </w:r>
      <w:r w:rsidR="00BA511D" w:rsidRPr="0091326B">
        <w:rPr>
          <w:b/>
          <w:bCs/>
          <w:sz w:val="20"/>
          <w:szCs w:val="20"/>
        </w:rPr>
        <w:t>blood tests results</w:t>
      </w:r>
      <w:r w:rsidR="000E3C91">
        <w:rPr>
          <w:b/>
          <w:bCs/>
          <w:sz w:val="20"/>
          <w:szCs w:val="20"/>
        </w:rPr>
        <w:t xml:space="preserve"> of people living with HIV</w:t>
      </w:r>
      <w:r w:rsidR="0057697C" w:rsidRPr="0091326B">
        <w:rPr>
          <w:b/>
          <w:bCs/>
          <w:sz w:val="20"/>
          <w:szCs w:val="20"/>
        </w:rPr>
        <w:t xml:space="preserve"> </w:t>
      </w:r>
      <w:r w:rsidR="008913C7" w:rsidRPr="0091326B">
        <w:rPr>
          <w:b/>
          <w:bCs/>
          <w:sz w:val="20"/>
          <w:szCs w:val="20"/>
        </w:rPr>
        <w:t xml:space="preserve">by sex during </w:t>
      </w:r>
      <w:r w:rsidR="001270A7" w:rsidRPr="0091326B">
        <w:rPr>
          <w:b/>
          <w:bCs/>
          <w:sz w:val="20"/>
          <w:szCs w:val="20"/>
        </w:rPr>
        <w:t>follow</w:t>
      </w:r>
      <w:r w:rsidR="008913C7" w:rsidRPr="0091326B">
        <w:rPr>
          <w:b/>
          <w:bCs/>
          <w:sz w:val="20"/>
          <w:szCs w:val="20"/>
        </w:rPr>
        <w:t>-up in the PROBI study</w:t>
      </w:r>
    </w:p>
    <w:tbl>
      <w:tblPr>
        <w:tblW w:w="0" w:type="auto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2"/>
        <w:gridCol w:w="432"/>
        <w:gridCol w:w="1427"/>
        <w:gridCol w:w="1710"/>
        <w:gridCol w:w="814"/>
        <w:gridCol w:w="432"/>
        <w:gridCol w:w="1427"/>
        <w:gridCol w:w="1710"/>
        <w:gridCol w:w="814"/>
      </w:tblGrid>
      <w:tr w:rsidR="00753EE5" w:rsidRPr="00753EE5" w14:paraId="5A0AF2A2" w14:textId="77777777" w:rsidTr="00074968">
        <w:trPr>
          <w:trHeight w:val="20"/>
        </w:trPr>
        <w:tc>
          <w:tcPr>
            <w:tcW w:w="4382" w:type="dxa"/>
            <w:vMerge w:val="restart"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1850D1C9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Blood tests</w:t>
            </w:r>
          </w:p>
        </w:tc>
        <w:tc>
          <w:tcPr>
            <w:tcW w:w="0" w:type="auto"/>
            <w:gridSpan w:val="4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CDD9D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proofErr w:type="spellStart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Visit</w:t>
            </w:r>
            <w:proofErr w:type="spellEnd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 xml:space="preserve"> D0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N=260</w:t>
            </w:r>
          </w:p>
        </w:tc>
        <w:tc>
          <w:tcPr>
            <w:tcW w:w="0" w:type="auto"/>
            <w:gridSpan w:val="4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C8D3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proofErr w:type="spellStart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Visit</w:t>
            </w:r>
            <w:proofErr w:type="spellEnd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 xml:space="preserve"> M6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N=250</w:t>
            </w:r>
          </w:p>
        </w:tc>
      </w:tr>
      <w:tr w:rsidR="00753EE5" w:rsidRPr="00753EE5" w14:paraId="4C2A1DAE" w14:textId="77777777" w:rsidTr="00074968">
        <w:trPr>
          <w:trHeight w:val="20"/>
        </w:trPr>
        <w:tc>
          <w:tcPr>
            <w:tcW w:w="4382" w:type="dxa"/>
            <w:vMerge/>
            <w:tcBorders>
              <w:top w:val="single" w:sz="12" w:space="0" w:color="A8A8A8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710B2297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AF0B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31920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Men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mean</w:t>
            </w:r>
            <w:proofErr w:type="spellEnd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 xml:space="preserve"> (SD)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br/>
              <w:t>N = 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C899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proofErr w:type="spellStart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Women</w:t>
            </w:r>
            <w:proofErr w:type="spellEnd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mean</w:t>
            </w:r>
            <w:proofErr w:type="spellEnd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 xml:space="preserve"> (SD)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br/>
              <w:t>N =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F808CD" w14:textId="779762C8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proofErr w:type="gramStart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p</w:t>
            </w:r>
            <w:proofErr w:type="gramEnd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-value</w:t>
            </w:r>
            <w:r w:rsidR="00074968" w:rsidRPr="00330267"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fr-FR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76863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082C2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Men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mean</w:t>
            </w:r>
            <w:proofErr w:type="spellEnd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 xml:space="preserve"> (SD)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br/>
              <w:t>N = 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936A4E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proofErr w:type="spellStart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Women</w:t>
            </w:r>
            <w:proofErr w:type="spellEnd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 xml:space="preserve">, </w:t>
            </w:r>
            <w:proofErr w:type="spellStart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mean</w:t>
            </w:r>
            <w:proofErr w:type="spellEnd"/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 xml:space="preserve"> (SD)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br/>
              <w:t>N = 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1EF67" w14:textId="1D52C364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proofErr w:type="gramStart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p</w:t>
            </w:r>
            <w:proofErr w:type="gramEnd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-value</w:t>
            </w:r>
            <w:r w:rsidR="00074968" w:rsidRPr="00330267"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fr-FR"/>
              </w:rPr>
              <w:t>‡</w:t>
            </w:r>
          </w:p>
        </w:tc>
      </w:tr>
      <w:tr w:rsidR="00753EE5" w:rsidRPr="00753EE5" w14:paraId="70BB2319" w14:textId="77777777" w:rsidTr="00B621D7">
        <w:trPr>
          <w:trHeight w:val="20"/>
        </w:trPr>
        <w:tc>
          <w:tcPr>
            <w:tcW w:w="438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C17F32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 xml:space="preserve">HIV </w:t>
            </w:r>
            <w:proofErr w:type="spellStart"/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metr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839529E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234CBE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743EA9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38B8D55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BB9ADA0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D46B25B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C35481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31B7DF0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</w:tr>
      <w:tr w:rsidR="00753EE5" w:rsidRPr="00753EE5" w14:paraId="6B4A58D3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E57CA" w14:textId="6472BD66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Undetectable viral load (&lt; 50 copies/mL)</w:t>
            </w:r>
            <w:r w:rsidR="008149FB" w:rsidRPr="00074968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="008149FB" w:rsidRPr="00074968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fr-FR"/>
              </w:rPr>
              <w:t>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AB4D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7F7B2" w14:textId="77777777" w:rsidR="00753EE5" w:rsidRPr="008149FB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</w:pPr>
            <w:r w:rsidRPr="008149FB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167 (99.4 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6107F" w14:textId="77777777" w:rsidR="00753EE5" w:rsidRPr="008149FB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</w:pPr>
            <w:r w:rsidRPr="008149FB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91 (98.9 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3D81D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&gt;0.9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6B3A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76683" w14:textId="77777777" w:rsidR="00753EE5" w:rsidRPr="008149FB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</w:pPr>
            <w:r w:rsidRPr="008149FB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157 (99.4 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47CB1" w14:textId="77777777" w:rsidR="00753EE5" w:rsidRPr="008149FB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</w:pPr>
            <w:r w:rsidRPr="008149FB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82 (98.8 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0689F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&gt;0.999</w:t>
            </w:r>
          </w:p>
        </w:tc>
      </w:tr>
      <w:tr w:rsidR="00753EE5" w:rsidRPr="00753EE5" w14:paraId="58F2FE3D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E9848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CD4 count (/mm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4BEE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D497D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708 (27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90D8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776 (3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830E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1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917B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F7C6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720 (28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3783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818 (3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7D429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0.023</w:t>
            </w:r>
          </w:p>
        </w:tc>
      </w:tr>
      <w:tr w:rsidR="00753EE5" w:rsidRPr="00753EE5" w14:paraId="1DA36EA8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03FBA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CD4 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9AD0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05D2F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35 (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393FD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38 (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1286D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0.0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8BD6F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80B0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34 (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B5B11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38 (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1610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0.017</w:t>
            </w:r>
          </w:p>
        </w:tc>
      </w:tr>
      <w:tr w:rsidR="00753EE5" w:rsidRPr="00753EE5" w14:paraId="0AF13939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8F036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fr-FR"/>
              </w:rPr>
              <w:t>Biology repo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3FE8B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8D371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471B0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A4C6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1A84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10FE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C94B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140D7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</w:tr>
      <w:tr w:rsidR="00753EE5" w:rsidRPr="00753EE5" w14:paraId="39C9527E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CED43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blood creatinine (µmol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70DF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F826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92.11 (15.5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AF381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72.92 (15.0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C4AE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2F5E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0C2A1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93.01 (14.7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760A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76.72 (15.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3FE23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753EE5" w:rsidRPr="00753EE5" w14:paraId="3400E32A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E7413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creatinine clearance (ml/min/1.73m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807F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693B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83.87 (16.5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E3039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87.98 (20.8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CB28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1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9CB3F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70070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83.93 (15.2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88647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84.42 (20.7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4377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966</w:t>
            </w:r>
          </w:p>
        </w:tc>
      </w:tr>
      <w:tr w:rsidR="00753EE5" w:rsidRPr="00753EE5" w14:paraId="19C5FC52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7A3AB" w14:textId="367E849D" w:rsidR="00753EE5" w:rsidRPr="00074968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creatinine clearance less than 50 mL/min/1.73m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vertAlign w:val="superscript"/>
                <w:lang w:eastAsia="fr-FR"/>
              </w:rPr>
              <w:t>2</w:t>
            </w: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 xml:space="preserve"> </w:t>
            </w:r>
            <w:r w:rsidR="00074968" w:rsidRPr="00074968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fr-FR"/>
              </w:rPr>
              <w:t>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E9B3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4949C" w14:textId="77777777" w:rsidR="00753EE5" w:rsidRPr="00074968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</w:pPr>
            <w:r w:rsidRPr="00074968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3 (1.9 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5F2C9" w14:textId="77777777" w:rsidR="00753EE5" w:rsidRPr="00074968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</w:pPr>
            <w:r w:rsidRPr="00074968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2 (2.4 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FDD89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&gt;0.9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2CCC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6B95F" w14:textId="77777777" w:rsidR="00753EE5" w:rsidRPr="00074968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</w:pPr>
            <w:r w:rsidRPr="00074968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3 (2.1 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24B81" w14:textId="77777777" w:rsidR="00753EE5" w:rsidRPr="00074968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</w:pPr>
            <w:r w:rsidRPr="00074968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3 (4.1 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74D1B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403</w:t>
            </w:r>
          </w:p>
        </w:tc>
      </w:tr>
      <w:tr w:rsidR="00753EE5" w:rsidRPr="00753EE5" w14:paraId="7F91D9C9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DA4C3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ALAT (U/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6B7E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A5523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30.37 (17.4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1045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2.34 (10.8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07BA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3E39F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0289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8.73 (14.6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169C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3.48 (16.6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3604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753EE5" w:rsidRPr="00753EE5" w14:paraId="57EDBF89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CEB3C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ASAT (U/I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90FF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69F9F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9.16 (13.3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65A4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4.57 (10.7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1FC29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37B60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0DA7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8.78 (12.7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A7AE5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4.41 (7.3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997B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0.033</w:t>
            </w:r>
          </w:p>
        </w:tc>
      </w:tr>
      <w:tr w:rsidR="00753EE5" w:rsidRPr="00753EE5" w14:paraId="1AB285D6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9E161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fr-FR"/>
              </w:rPr>
              <w:t>Lipid profi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834AE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9ED5F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44095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E83B3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F2F55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7D0C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0662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B2760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 </w:t>
            </w:r>
          </w:p>
        </w:tc>
      </w:tr>
      <w:tr w:rsidR="00753EE5" w:rsidRPr="00753EE5" w14:paraId="64F29145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5352A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Fasting blood glucose (mmol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55E9B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B2BAF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5.68 (1.4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7CE70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5.45 (1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76DE3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0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F771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81D6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5.76 (1.9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C917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5.44 (1.4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48F83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210</w:t>
            </w:r>
          </w:p>
        </w:tc>
      </w:tr>
      <w:tr w:rsidR="00753EE5" w:rsidRPr="00753EE5" w14:paraId="458E6BF7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BE77F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LDL (mmol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CCE6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70209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.90 (1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5EB2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3.20 (1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B603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0.0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6A2B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C97E1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.90 (0.9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B46F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3.33 (1.4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E3C5B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112</w:t>
            </w:r>
          </w:p>
        </w:tc>
      </w:tr>
      <w:tr w:rsidR="00753EE5" w:rsidRPr="00753EE5" w14:paraId="4FA319FE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0B4B5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HDL (mmol/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12C49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CF6FD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.33 (0.4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C1529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.60 (0.5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4AA27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04EFE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34248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.33 (0.3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2C67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.61 (0.4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44B8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753EE5" w:rsidRPr="00753EE5" w14:paraId="2BB5BBB8" w14:textId="77777777" w:rsidTr="00B621D7">
        <w:trPr>
          <w:trHeight w:val="20"/>
        </w:trPr>
        <w:tc>
          <w:tcPr>
            <w:tcW w:w="4382" w:type="dxa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3F2900D6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Triglycerides (mmol/L)</w:t>
            </w:r>
          </w:p>
        </w:tc>
        <w:tc>
          <w:tcPr>
            <w:tcW w:w="0" w:type="auto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2311EA3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32</w:t>
            </w:r>
          </w:p>
        </w:tc>
        <w:tc>
          <w:tcPr>
            <w:tcW w:w="0" w:type="auto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0153C72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.49 (0.92)</w:t>
            </w:r>
          </w:p>
        </w:tc>
        <w:tc>
          <w:tcPr>
            <w:tcW w:w="0" w:type="auto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060B13D6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.54 (1.16)</w:t>
            </w:r>
          </w:p>
        </w:tc>
        <w:tc>
          <w:tcPr>
            <w:tcW w:w="0" w:type="auto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720499D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511</w:t>
            </w:r>
          </w:p>
        </w:tc>
        <w:tc>
          <w:tcPr>
            <w:tcW w:w="0" w:type="auto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358F7D33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70</w:t>
            </w:r>
          </w:p>
        </w:tc>
        <w:tc>
          <w:tcPr>
            <w:tcW w:w="0" w:type="auto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5CC2D3E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.43 (0.82)</w:t>
            </w:r>
          </w:p>
        </w:tc>
        <w:tc>
          <w:tcPr>
            <w:tcW w:w="0" w:type="auto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39477472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.43 (1.05)</w:t>
            </w:r>
          </w:p>
        </w:tc>
        <w:tc>
          <w:tcPr>
            <w:tcW w:w="0" w:type="auto"/>
            <w:tcBorders>
              <w:left w:val="nil"/>
              <w:bottom w:val="single" w:sz="12" w:space="0" w:color="FFFFFF" w:themeColor="background1"/>
              <w:right w:val="nil"/>
            </w:tcBorders>
            <w:shd w:val="clear" w:color="000000" w:fill="FFFFFF"/>
            <w:vAlign w:val="center"/>
            <w:hideMark/>
          </w:tcPr>
          <w:p w14:paraId="054B101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0.409</w:t>
            </w:r>
          </w:p>
        </w:tc>
      </w:tr>
      <w:tr w:rsidR="00753EE5" w:rsidRPr="00753EE5" w14:paraId="429AA16C" w14:textId="77777777" w:rsidTr="00B621D7">
        <w:trPr>
          <w:trHeight w:val="20"/>
        </w:trPr>
        <w:tc>
          <w:tcPr>
            <w:tcW w:w="4382" w:type="dxa"/>
            <w:tcBorders>
              <w:top w:val="single" w:sz="12" w:space="0" w:color="FFFFFF" w:themeColor="background1"/>
              <w:left w:val="nil"/>
              <w:bottom w:val="single" w:sz="8" w:space="0" w:color="A8A8A8"/>
              <w:right w:val="nil"/>
            </w:tcBorders>
            <w:shd w:val="clear" w:color="000000" w:fill="FFFFFF"/>
            <w:vAlign w:val="center"/>
            <w:hideMark/>
          </w:tcPr>
          <w:p w14:paraId="75EF4880" w14:textId="77777777" w:rsidR="00753EE5" w:rsidRPr="00753EE5" w:rsidRDefault="00753EE5" w:rsidP="00753EE5">
            <w:pPr>
              <w:suppressAutoHyphens w:val="0"/>
              <w:spacing w:after="0" w:line="240" w:lineRule="auto"/>
              <w:ind w:firstLineChars="100" w:firstLine="180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Total cholesterol (mmol/L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D3B5A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23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AD86B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4.81 (1.14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D49EE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5.32 (0.99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9E6C3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67C44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170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A03BC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4.91 (1.07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E24A1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  <w:t>5.57 (1.62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00C75" w14:textId="77777777" w:rsidR="00753EE5" w:rsidRPr="00753EE5" w:rsidRDefault="00753EE5" w:rsidP="00753EE5">
            <w:pPr>
              <w:suppressAutoHyphens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</w:pPr>
            <w:r w:rsidRPr="00753EE5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val="fr-FR" w:eastAsia="fr-FR"/>
              </w:rPr>
              <w:t>0.012</w:t>
            </w:r>
          </w:p>
        </w:tc>
      </w:tr>
      <w:tr w:rsidR="00753EE5" w:rsidRPr="00753EE5" w14:paraId="555759A2" w14:textId="77777777" w:rsidTr="00074968">
        <w:trPr>
          <w:trHeight w:val="20"/>
        </w:trPr>
        <w:tc>
          <w:tcPr>
            <w:tcW w:w="131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F7990" w14:textId="073BB75F" w:rsidR="00753EE5" w:rsidRPr="00753EE5" w:rsidRDefault="00074968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fr-FR" w:eastAsia="fr-FR"/>
              </w:rPr>
            </w:pPr>
            <w:r w:rsidRPr="00C90E5F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val="fr-FR" w:eastAsia="fr-FR"/>
              </w:rPr>
              <w:t>†</w:t>
            </w:r>
            <w:proofErr w:type="spellStart"/>
            <w:r w:rsidR="00753EE5" w:rsidRPr="00074968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Number</w:t>
            </w:r>
            <w:proofErr w:type="spellEnd"/>
            <w:r w:rsidR="00753EE5" w:rsidRPr="00074968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 xml:space="preserve"> of </w:t>
            </w:r>
            <w:proofErr w:type="spellStart"/>
            <w:r w:rsidR="00753EE5" w:rsidRPr="00074968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>individuals</w:t>
            </w:r>
            <w:proofErr w:type="spellEnd"/>
            <w:r w:rsidR="00753EE5" w:rsidRPr="00074968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val="fr-FR" w:eastAsia="fr-FR"/>
              </w:rPr>
              <w:t xml:space="preserve"> (%)</w:t>
            </w:r>
          </w:p>
        </w:tc>
      </w:tr>
      <w:tr w:rsidR="00753EE5" w:rsidRPr="00753EE5" w14:paraId="24E07389" w14:textId="77777777" w:rsidTr="00074968">
        <w:trPr>
          <w:trHeight w:val="20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69144" w14:textId="2006A920" w:rsidR="00753EE5" w:rsidRPr="00753EE5" w:rsidRDefault="00074968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</w:pPr>
            <w:r w:rsidRPr="00330267"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fr-FR"/>
              </w:rPr>
              <w:t>‡</w:t>
            </w:r>
            <w:r w:rsidR="00753EE5"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Wilcoxon rank sum test; Fisher’s exac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FA961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1D99D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61AAD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A32FD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31371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D8F85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7C75E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4A20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  <w:vertAlign w:val="superscript"/>
                <w:lang w:eastAsia="fr-FR"/>
              </w:rPr>
              <w:t> </w:t>
            </w:r>
          </w:p>
        </w:tc>
      </w:tr>
      <w:tr w:rsidR="00753EE5" w:rsidRPr="00753EE5" w14:paraId="5DC0BD64" w14:textId="77777777" w:rsidTr="00074968">
        <w:trPr>
          <w:trHeight w:val="20"/>
        </w:trPr>
        <w:tc>
          <w:tcPr>
            <w:tcW w:w="13148" w:type="dxa"/>
            <w:gridSpan w:val="9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000000" w:fill="FFFFFF"/>
            <w:vAlign w:val="center"/>
            <w:hideMark/>
          </w:tcPr>
          <w:p w14:paraId="51BD144D" w14:textId="77777777" w:rsidR="00753EE5" w:rsidRPr="00753EE5" w:rsidRDefault="00753EE5" w:rsidP="00753EE5">
            <w:pPr>
              <w:suppressAutoHyphens w:val="0"/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</w:pPr>
            <w:r w:rsidRPr="00753EE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fr-FR"/>
              </w:rPr>
              <w:t>D0 = Day 0; M6 = Month 6; N = Number of patients; SD = Standard Deviation</w:t>
            </w:r>
          </w:p>
        </w:tc>
      </w:tr>
    </w:tbl>
    <w:p w14:paraId="55FA53E2" w14:textId="77777777" w:rsidR="00753EE5" w:rsidRPr="0027332B" w:rsidRDefault="00753EE5" w:rsidP="0027332B">
      <w:pPr>
        <w:rPr>
          <w:sz w:val="18"/>
          <w:szCs w:val="18"/>
        </w:rPr>
      </w:pPr>
    </w:p>
    <w:p w14:paraId="6E5CEA4A" w14:textId="77777777" w:rsidR="00D64F54" w:rsidRDefault="00D64F54"/>
    <w:sectPr w:rsidR="00D64F54" w:rsidSect="00BA511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11D"/>
    <w:rsid w:val="0006488A"/>
    <w:rsid w:val="00074968"/>
    <w:rsid w:val="000E3C91"/>
    <w:rsid w:val="001270A7"/>
    <w:rsid w:val="0027332B"/>
    <w:rsid w:val="00390D90"/>
    <w:rsid w:val="00446A7F"/>
    <w:rsid w:val="00540514"/>
    <w:rsid w:val="0057697C"/>
    <w:rsid w:val="005A0522"/>
    <w:rsid w:val="005D0386"/>
    <w:rsid w:val="006E1C31"/>
    <w:rsid w:val="00753EE5"/>
    <w:rsid w:val="008149FB"/>
    <w:rsid w:val="0081548F"/>
    <w:rsid w:val="0087402B"/>
    <w:rsid w:val="008913C7"/>
    <w:rsid w:val="008F25E5"/>
    <w:rsid w:val="0091326B"/>
    <w:rsid w:val="00B5036A"/>
    <w:rsid w:val="00B621D7"/>
    <w:rsid w:val="00BA511D"/>
    <w:rsid w:val="00C47ADD"/>
    <w:rsid w:val="00D64F54"/>
    <w:rsid w:val="00E4678E"/>
    <w:rsid w:val="00FF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CE9F3"/>
  <w15:chartTrackingRefBased/>
  <w15:docId w15:val="{1B6D7FA6-BDB4-429A-9AB2-87F65C25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11D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qFormat/>
    <w:rsid w:val="00BA511D"/>
    <w:pPr>
      <w:keepNext/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4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M</dc:creator>
  <cp:keywords/>
  <dc:description/>
  <cp:lastModifiedBy>ALAIN Tristan</cp:lastModifiedBy>
  <cp:revision>3</cp:revision>
  <dcterms:created xsi:type="dcterms:W3CDTF">2024-12-23T16:00:00Z</dcterms:created>
  <dcterms:modified xsi:type="dcterms:W3CDTF">2024-12-23T16:01:00Z</dcterms:modified>
</cp:coreProperties>
</file>